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280" w:rsidRDefault="005D6280" w:rsidP="005D6280">
      <w:pPr>
        <w:rPr>
          <w:rFonts w:ascii="Times New Roman" w:hAnsi="Times New Roman" w:cs="Times New Roman"/>
          <w:sz w:val="24"/>
        </w:rPr>
      </w:pPr>
      <w:r w:rsidRPr="005D6280">
        <w:rPr>
          <w:rFonts w:ascii="Times New Roman" w:hAnsi="Times New Roman" w:cs="Times New Roman"/>
          <w:sz w:val="24"/>
        </w:rPr>
        <w:t xml:space="preserve">Additional file </w:t>
      </w:r>
      <w:r w:rsidR="00D237D0">
        <w:rPr>
          <w:rFonts w:ascii="Times New Roman" w:hAnsi="Times New Roman" w:cs="Times New Roman" w:hint="eastAsia"/>
          <w:sz w:val="24"/>
        </w:rPr>
        <w:t>2</w:t>
      </w:r>
      <w:r w:rsidRPr="005D6280">
        <w:rPr>
          <w:rFonts w:ascii="Times New Roman" w:hAnsi="Times New Roman" w:cs="Times New Roman"/>
          <w:sz w:val="24"/>
        </w:rPr>
        <w:t xml:space="preserve">: Table S1: Multivariate analysis for overall survival was performed using a Cox regression model with forward stepwise selection. The multivariate analysis demonstrated that </w:t>
      </w:r>
      <w:proofErr w:type="spellStart"/>
      <w:r w:rsidRPr="005D6280">
        <w:rPr>
          <w:rFonts w:ascii="Times New Roman" w:hAnsi="Times New Roman" w:cs="Times New Roman"/>
          <w:sz w:val="24"/>
        </w:rPr>
        <w:t>tumour</w:t>
      </w:r>
      <w:proofErr w:type="spellEnd"/>
      <w:r w:rsidRPr="005D6280">
        <w:rPr>
          <w:rFonts w:ascii="Times New Roman" w:hAnsi="Times New Roman" w:cs="Times New Roman"/>
          <w:sz w:val="24"/>
        </w:rPr>
        <w:t xml:space="preserve"> size and necrosis were independent predictors of overall survival, but this was not the case with K19 expression. </w:t>
      </w:r>
    </w:p>
    <w:p w:rsidR="005D6280" w:rsidRPr="005D6280" w:rsidRDefault="005D6280" w:rsidP="005D6280">
      <w:pPr>
        <w:rPr>
          <w:rFonts w:ascii="Times New Roman" w:hAnsi="Times New Roman" w:cs="Times New Roman"/>
          <w:sz w:val="24"/>
        </w:rPr>
      </w:pPr>
    </w:p>
    <w:tbl>
      <w:tblPr>
        <w:tblW w:w="754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209"/>
        <w:gridCol w:w="3187"/>
        <w:gridCol w:w="1144"/>
      </w:tblGrid>
      <w:tr w:rsidR="005D6280" w:rsidRPr="005D6280" w:rsidTr="005D6280">
        <w:trPr>
          <w:trHeight w:val="270"/>
        </w:trPr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ultivariate risk ratio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5D6280" w:rsidRPr="005D6280" w:rsidTr="005D6280">
        <w:trPr>
          <w:trHeight w:val="270"/>
        </w:trPr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Keratin 19 expression</w:t>
            </w:r>
          </w:p>
        </w:tc>
        <w:tc>
          <w:tcPr>
            <w:tcW w:w="3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.18(0.17-65.14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4307</w:t>
            </w:r>
          </w:p>
        </w:tc>
      </w:tr>
      <w:tr w:rsidR="005D6280" w:rsidRPr="005D6280" w:rsidTr="005D6280">
        <w:trPr>
          <w:trHeight w:val="270"/>
        </w:trPr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umor size</w:t>
            </w:r>
          </w:p>
        </w:tc>
        <w:tc>
          <w:tcPr>
            <w:tcW w:w="3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.04(1.01-1.08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0.003</w:t>
            </w:r>
          </w:p>
        </w:tc>
      </w:tr>
      <w:tr w:rsidR="005D6280" w:rsidRPr="005D6280" w:rsidTr="005D6280">
        <w:trPr>
          <w:trHeight w:val="270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ecrosis</w:t>
            </w:r>
          </w:p>
        </w:tc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.76(1.32-49.83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0" w:rsidRPr="005D6280" w:rsidRDefault="005D6280" w:rsidP="007F4F4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D628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0.0209</w:t>
            </w:r>
          </w:p>
        </w:tc>
      </w:tr>
    </w:tbl>
    <w:p w:rsidR="005D6280" w:rsidRDefault="005D6280" w:rsidP="005D6280"/>
    <w:p w:rsidR="00261B74" w:rsidRDefault="00261B74"/>
    <w:sectPr w:rsidR="00261B74" w:rsidSect="00261B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6A00" w:rsidRDefault="00866A00" w:rsidP="00D237D0">
      <w:r>
        <w:separator/>
      </w:r>
    </w:p>
  </w:endnote>
  <w:endnote w:type="continuationSeparator" w:id="0">
    <w:p w:rsidR="00866A00" w:rsidRDefault="00866A00" w:rsidP="00D237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6A00" w:rsidRDefault="00866A00" w:rsidP="00D237D0">
      <w:r>
        <w:separator/>
      </w:r>
    </w:p>
  </w:footnote>
  <w:footnote w:type="continuationSeparator" w:id="0">
    <w:p w:rsidR="00866A00" w:rsidRDefault="00866A00" w:rsidP="00D237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6280"/>
    <w:rsid w:val="00261B74"/>
    <w:rsid w:val="003B77E0"/>
    <w:rsid w:val="00482E53"/>
    <w:rsid w:val="0055573C"/>
    <w:rsid w:val="005D6280"/>
    <w:rsid w:val="007D56CC"/>
    <w:rsid w:val="007E6981"/>
    <w:rsid w:val="00866A00"/>
    <w:rsid w:val="008F68F6"/>
    <w:rsid w:val="00911EFE"/>
    <w:rsid w:val="00C8187A"/>
    <w:rsid w:val="00D23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28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237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237D0"/>
    <w:rPr>
      <w:szCs w:val="24"/>
    </w:rPr>
  </w:style>
  <w:style w:type="paragraph" w:styleId="a5">
    <w:name w:val="footer"/>
    <w:basedOn w:val="a"/>
    <w:link w:val="a6"/>
    <w:uiPriority w:val="99"/>
    <w:semiHidden/>
    <w:unhideWhenUsed/>
    <w:rsid w:val="00D237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237D0"/>
    <w:rPr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no masato</dc:creator>
  <cp:lastModifiedBy>takano masato</cp:lastModifiedBy>
  <cp:revision>2</cp:revision>
  <cp:lastPrinted>2016-09-04T23:45:00Z</cp:lastPrinted>
  <dcterms:created xsi:type="dcterms:W3CDTF">2016-08-19T07:08:00Z</dcterms:created>
  <dcterms:modified xsi:type="dcterms:W3CDTF">2016-09-04T23:55:00Z</dcterms:modified>
</cp:coreProperties>
</file>